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99367" w14:textId="7C628C24" w:rsidR="009F0535" w:rsidRPr="003E5005" w:rsidRDefault="0080376F">
      <w:pPr>
        <w:rPr>
          <w:rFonts w:ascii="Times New Roman" w:hAnsi="Times New Roman" w:cs="Times New Roman"/>
          <w:sz w:val="24"/>
          <w:szCs w:val="28"/>
        </w:rPr>
      </w:pPr>
      <w:r w:rsidRPr="0080376F">
        <w:rPr>
          <w:rFonts w:ascii="Times New Roman" w:hAnsi="Times New Roman" w:cs="Times New Roman"/>
          <w:b/>
          <w:bCs/>
          <w:sz w:val="24"/>
          <w:szCs w:val="28"/>
        </w:rPr>
        <w:t>Additional file 3</w:t>
      </w:r>
      <w:r w:rsidR="00BF0170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9F0535" w:rsidRPr="003E5005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893BEA" w:rsidRPr="00893BEA">
        <w:rPr>
          <w:rFonts w:ascii="Times New Roman" w:hAnsi="Times New Roman" w:cs="Times New Roman"/>
          <w:sz w:val="24"/>
          <w:szCs w:val="28"/>
        </w:rPr>
        <w:t>The details of statistical information</w:t>
      </w:r>
      <w:r w:rsidR="009E11F0" w:rsidRPr="009E11F0">
        <w:rPr>
          <w:rFonts w:ascii="Times New Roman" w:hAnsi="Times New Roman" w:cs="Times New Roman"/>
          <w:sz w:val="24"/>
          <w:szCs w:val="28"/>
        </w:rPr>
        <w:t xml:space="preserve"> </w:t>
      </w:r>
      <w:r w:rsidR="009E11F0">
        <w:rPr>
          <w:rFonts w:ascii="Times New Roman" w:hAnsi="Times New Roman" w:cs="Times New Roman"/>
          <w:sz w:val="24"/>
          <w:szCs w:val="28"/>
        </w:rPr>
        <w:t>for w</w:t>
      </w:r>
      <w:r w:rsidR="009F0535" w:rsidRPr="003E5005">
        <w:rPr>
          <w:rFonts w:ascii="Times New Roman" w:hAnsi="Times New Roman" w:cs="Times New Roman"/>
          <w:sz w:val="24"/>
          <w:szCs w:val="28"/>
        </w:rPr>
        <w:t xml:space="preserve">iping pressure </w:t>
      </w:r>
      <w:r w:rsidR="009570A2">
        <w:rPr>
          <w:rFonts w:ascii="Times New Roman" w:hAnsi="Times New Roman" w:cs="Times New Roman"/>
          <w:sz w:val="24"/>
          <w:szCs w:val="28"/>
        </w:rPr>
        <w:t xml:space="preserve">[WP] </w:t>
      </w:r>
      <w:r w:rsidR="009F0535" w:rsidRPr="003E5005">
        <w:rPr>
          <w:rFonts w:ascii="Times New Roman" w:hAnsi="Times New Roman" w:cs="Times New Roman"/>
          <w:sz w:val="24"/>
          <w:szCs w:val="28"/>
        </w:rPr>
        <w:t>and number of wip</w:t>
      </w:r>
      <w:r w:rsidR="00026827">
        <w:rPr>
          <w:rFonts w:ascii="Times New Roman" w:hAnsi="Times New Roman" w:cs="Times New Roman"/>
          <w:sz w:val="24"/>
          <w:szCs w:val="28"/>
        </w:rPr>
        <w:t>es</w:t>
      </w:r>
      <w:r w:rsidR="009570A2">
        <w:rPr>
          <w:rFonts w:ascii="Times New Roman" w:hAnsi="Times New Roman" w:cs="Times New Roman"/>
          <w:sz w:val="24"/>
          <w:szCs w:val="28"/>
        </w:rPr>
        <w:t xml:space="preserve"> [NW]</w:t>
      </w:r>
      <w:r w:rsidR="009F0535" w:rsidRPr="003E5005">
        <w:rPr>
          <w:rFonts w:ascii="Times New Roman" w:hAnsi="Times New Roman" w:cs="Times New Roman"/>
          <w:sz w:val="24"/>
          <w:szCs w:val="28"/>
        </w:rPr>
        <w:t xml:space="preserve"> by towel materials</w:t>
      </w:r>
      <w:r w:rsidR="009570A2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W w:w="145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3"/>
        <w:gridCol w:w="1569"/>
        <w:gridCol w:w="1570"/>
        <w:gridCol w:w="1570"/>
        <w:gridCol w:w="1122"/>
        <w:gridCol w:w="982"/>
        <w:gridCol w:w="759"/>
        <w:gridCol w:w="1100"/>
        <w:gridCol w:w="947"/>
        <w:gridCol w:w="721"/>
        <w:gridCol w:w="1100"/>
        <w:gridCol w:w="985"/>
        <w:gridCol w:w="686"/>
      </w:tblGrid>
      <w:tr w:rsidR="00D12823" w:rsidRPr="00D05184" w14:paraId="4992DE1C" w14:textId="77777777" w:rsidTr="00D05184">
        <w:trPr>
          <w:trHeight w:val="306"/>
        </w:trPr>
        <w:tc>
          <w:tcPr>
            <w:tcW w:w="14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9280B4" w14:textId="77777777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0455D" w14:textId="3E9ABB2A" w:rsidR="00D12823" w:rsidRPr="00D05184" w:rsidRDefault="00C572A0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 wp14:anchorId="2CDD1676" wp14:editId="2C413940">
                      <wp:simplePos x="0" y="0"/>
                      <wp:positionH relativeFrom="column">
                        <wp:posOffset>1393825</wp:posOffset>
                      </wp:positionH>
                      <wp:positionV relativeFrom="page">
                        <wp:posOffset>96520</wp:posOffset>
                      </wp:positionV>
                      <wp:extent cx="45085" cy="2004695"/>
                      <wp:effectExtent l="0" t="8255" r="22860" b="22860"/>
                      <wp:wrapNone/>
                      <wp:docPr id="4" name="右大かっこ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45085" cy="2004695"/>
                              </a:xfrm>
                              <a:prstGeom prst="rightBracke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AEFDC0D" id="_x0000_t86" coordsize="21600,21600" o:spt="86" adj="1800" path="m,qx21600@0l21600@1qy,21600e" filled="f">
                      <v:formulas>
                        <v:f eqn="val #0"/>
                        <v:f eqn="sum 21600 0 #0"/>
                        <v:f eqn="prod #0 9598 32768"/>
                        <v:f eqn="sum 21600 0 @2"/>
                      </v:formulas>
                      <v:path arrowok="t" gradientshapeok="t" o:connecttype="custom" o:connectlocs="0,0;0,21600;21600,10800" textboxrect="0,@2,15274,@3"/>
                      <v:handles>
                        <v:h position="bottomRight,#0" yrange="0,10800"/>
                      </v:handles>
                    </v:shapetype>
                    <v:shape id="右大かっこ 4" o:spid="_x0000_s1026" type="#_x0000_t86" style="position:absolute;left:0;text-align:left;margin-left:109.75pt;margin-top:7.6pt;width:3.55pt;height:157.85pt;rotation:-90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" adj="40" strokecolor="black [3213]" strokeweight="1pt">
                      <v:stroke joinstyle="miter"/>
                      <w10:wrap anchory="page"/>
                    </v:shape>
                  </w:pict>
                </mc:Fallback>
              </mc:AlternateContent>
            </w:r>
            <w:r w:rsidR="009570A2"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ondition</w:t>
            </w:r>
            <w:r w:rsidR="00D12823"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D12823"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63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20809" w14:textId="77777777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in effect</w:t>
            </w:r>
          </w:p>
        </w:tc>
        <w:tc>
          <w:tcPr>
            <w:tcW w:w="27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AEF81" w14:textId="77777777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nteraction</w:t>
            </w:r>
          </w:p>
        </w:tc>
      </w:tr>
      <w:tr w:rsidR="00F97CF0" w:rsidRPr="00D05184" w14:paraId="5A6D9E6B" w14:textId="77777777" w:rsidTr="00D05184">
        <w:trPr>
          <w:trHeight w:val="306"/>
        </w:trPr>
        <w:tc>
          <w:tcPr>
            <w:tcW w:w="14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5FC57F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4D23" w14:textId="1AE3625D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trong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13CD" w14:textId="365F6EEC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rdinar</w:t>
            </w:r>
            <w:r w:rsidR="009570A2"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8260" w14:textId="16716995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eak</w:t>
            </w:r>
          </w:p>
        </w:tc>
        <w:tc>
          <w:tcPr>
            <w:tcW w:w="28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E9415" w14:textId="0EB28152" w:rsidR="00D12823" w:rsidRPr="00D05184" w:rsidRDefault="009570A2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ndition</w:t>
            </w:r>
          </w:p>
        </w:tc>
        <w:tc>
          <w:tcPr>
            <w:tcW w:w="27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3E988" w14:textId="77777777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owel</w:t>
            </w:r>
          </w:p>
        </w:tc>
        <w:tc>
          <w:tcPr>
            <w:tcW w:w="27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2E2A5" w14:textId="6FE3F814" w:rsidR="00D12823" w:rsidRPr="00D05184" w:rsidRDefault="009570A2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ondition</w:t>
            </w:r>
            <w:r w:rsidR="00D12823"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D12823" w:rsidRPr="00D05184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8"/>
                <w:szCs w:val="18"/>
              </w:rPr>
              <w:t>×</w:t>
            </w:r>
            <w:r w:rsidR="00D12823"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Towel</w:t>
            </w:r>
          </w:p>
        </w:tc>
      </w:tr>
      <w:tr w:rsidR="00F97CF0" w:rsidRPr="00D05184" w14:paraId="523C574F" w14:textId="77777777" w:rsidTr="00D05184">
        <w:trPr>
          <w:trHeight w:val="388"/>
        </w:trPr>
        <w:tc>
          <w:tcPr>
            <w:tcW w:w="14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635DD7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3DB53" w14:textId="45A66D3B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n = 101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1A6F1" w14:textId="58BA9FAF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n = 101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E3056" w14:textId="77777777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(n = 86 </w:t>
            </w: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12358" w14:textId="77777777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 (</w:t>
            </w:r>
            <w:proofErr w:type="spellStart"/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  <w:proofErr w:type="spellEnd"/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5A11D" w14:textId="77777777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artial η</w:t>
            </w: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2AD93" w14:textId="77777777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P </w:t>
            </w: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9CAA6" w14:textId="77777777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 (</w:t>
            </w:r>
            <w:proofErr w:type="spellStart"/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  <w:proofErr w:type="spellEnd"/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03207" w14:textId="77777777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artial η</w:t>
            </w: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BE36D" w14:textId="77777777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P </w:t>
            </w: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09EDE" w14:textId="77777777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 (</w:t>
            </w:r>
            <w:proofErr w:type="spellStart"/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  <w:proofErr w:type="spellEnd"/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B956B" w14:textId="77777777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artial η</w:t>
            </w: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023DB" w14:textId="77777777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P </w:t>
            </w: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F97CF0" w:rsidRPr="00D05184" w14:paraId="256A8C90" w14:textId="77777777" w:rsidTr="00D05184">
        <w:trPr>
          <w:trHeight w:val="306"/>
        </w:trPr>
        <w:tc>
          <w:tcPr>
            <w:tcW w:w="3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E525" w14:textId="463939E4" w:rsidR="00F97CF0" w:rsidRPr="00D05184" w:rsidRDefault="00F97CF0" w:rsidP="00F97CF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iping pressure</w:t>
            </w:r>
            <w:r w:rsidR="00570E9E" w:rsidRPr="00D0518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mmHg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79A9" w14:textId="4981F4EB" w:rsidR="00F97CF0" w:rsidRPr="00D05184" w:rsidRDefault="006A00C4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45720" distB="45720" distL="114300" distR="114300" simplePos="0" relativeHeight="251658240" behindDoc="0" locked="0" layoutInCell="1" allowOverlap="1" wp14:anchorId="3D383517" wp14:editId="170765ED">
                      <wp:simplePos x="0" y="0"/>
                      <wp:positionH relativeFrom="column">
                        <wp:posOffset>249555</wp:posOffset>
                      </wp:positionH>
                      <wp:positionV relativeFrom="page">
                        <wp:posOffset>142875</wp:posOffset>
                      </wp:positionV>
                      <wp:extent cx="353695" cy="243840"/>
                      <wp:effectExtent l="0" t="0" r="0" b="3810"/>
                      <wp:wrapNone/>
                      <wp:docPr id="217" name="テキスト ボックス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3695" cy="24384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F1234AF" w14:textId="269F9DF6" w:rsidR="004E6571" w:rsidRPr="00AD1D29" w:rsidRDefault="00AD1D29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D1D29">
                                    <w:rPr>
                                      <w:rFonts w:ascii="Times New Roman" w:hAnsi="Times New Roman" w:cs="Times New Roman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D38351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テキスト ボックス 2" o:spid="_x0000_s1026" type="#_x0000_t202" style="position:absolute;left:0;text-align:left;margin-left:19.65pt;margin-top:11.25pt;width:27.85pt;height:19.2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" filled="f" stroked="f">
                      <v:textbox>
                        <w:txbxContent>
                          <w:p w14:paraId="7F1234AF" w14:textId="269F9DF6" w:rsidR="004E6571" w:rsidRPr="00AD1D29" w:rsidRDefault="00AD1D2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D1D29">
                              <w:rPr>
                                <w:rFonts w:ascii="Times New Roman" w:hAnsi="Times New Roman" w:cs="Times New Roman"/>
                              </w:rPr>
                              <w:t>**</w:t>
                            </w: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  <w:r w:rsidR="00C572A0" w:rsidRPr="00D05184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4144" behindDoc="0" locked="0" layoutInCell="1" allowOverlap="1" wp14:anchorId="6B3F4773" wp14:editId="71C8225C">
                      <wp:simplePos x="0" y="0"/>
                      <wp:positionH relativeFrom="column">
                        <wp:posOffset>927100</wp:posOffset>
                      </wp:positionH>
                      <wp:positionV relativeFrom="page">
                        <wp:posOffset>6350</wp:posOffset>
                      </wp:positionV>
                      <wp:extent cx="52705" cy="950595"/>
                      <wp:effectExtent l="8255" t="0" r="12700" b="12700"/>
                      <wp:wrapNone/>
                      <wp:docPr id="3" name="右大かっこ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52705" cy="950595"/>
                              </a:xfrm>
                              <a:prstGeom prst="rightBracke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5E0441" id="右大かっこ 3" o:spid="_x0000_s1026" type="#_x0000_t86" style="position:absolute;left:0;text-align:left;margin-left:73pt;margin-top:.5pt;width:4.15pt;height:74.85pt;rotation:-90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" adj="100" strokecolor="black [3213]" strokeweight="1pt">
                      <v:stroke joinstyle="miter"/>
                      <w10:wrap anchory="page"/>
                    </v:shape>
                  </w:pict>
                </mc:Fallback>
              </mc:AlternateContent>
            </w:r>
            <w:r w:rsidR="00F97CF0"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0B3B" w14:textId="19B91570" w:rsidR="00F97CF0" w:rsidRPr="00D05184" w:rsidRDefault="00F97CF0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D0563" w14:textId="4A54C551" w:rsidR="00F97CF0" w:rsidRPr="00D05184" w:rsidRDefault="00F97CF0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400.36</w:t>
            </w:r>
          </w:p>
          <w:p w14:paraId="3201B12C" w14:textId="215D3027" w:rsidR="00F97CF0" w:rsidRPr="00D05184" w:rsidRDefault="00F97CF0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2, 471)</w:t>
            </w:r>
          </w:p>
        </w:tc>
        <w:tc>
          <w:tcPr>
            <w:tcW w:w="9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BD8E" w14:textId="77777777" w:rsidR="00F97CF0" w:rsidRPr="00D05184" w:rsidRDefault="00F97CF0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7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9885" w14:textId="77777777" w:rsidR="00F97CF0" w:rsidRPr="00D05184" w:rsidRDefault="00F97CF0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BEAAF" w14:textId="77777777" w:rsidR="00F97CF0" w:rsidRPr="00D05184" w:rsidRDefault="00F97CF0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  <w:p w14:paraId="5B321F66" w14:textId="0071FEE3" w:rsidR="00F97CF0" w:rsidRPr="00D05184" w:rsidRDefault="00F97CF0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, 468)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7A47" w14:textId="77777777" w:rsidR="00F97CF0" w:rsidRPr="00D05184" w:rsidRDefault="00F97CF0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B0AF" w14:textId="77777777" w:rsidR="00F97CF0" w:rsidRPr="00D05184" w:rsidRDefault="00F97CF0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762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1D842" w14:textId="77777777" w:rsidR="00F97CF0" w:rsidRPr="00D05184" w:rsidRDefault="00F97CF0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2.15 </w:t>
            </w:r>
          </w:p>
          <w:p w14:paraId="0E8D20F0" w14:textId="437B25B1" w:rsidR="00F97CF0" w:rsidRPr="00D05184" w:rsidRDefault="00F97CF0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2, 468)</w:t>
            </w:r>
          </w:p>
        </w:tc>
        <w:tc>
          <w:tcPr>
            <w:tcW w:w="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5839" w14:textId="77777777" w:rsidR="00F97CF0" w:rsidRPr="00D05184" w:rsidRDefault="00F97CF0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6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7606" w14:textId="77777777" w:rsidR="00F97CF0" w:rsidRPr="00D05184" w:rsidRDefault="00F97CF0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117</w:t>
            </w:r>
          </w:p>
        </w:tc>
      </w:tr>
      <w:tr w:rsidR="00F97CF0" w:rsidRPr="00D05184" w14:paraId="2B6E9722" w14:textId="77777777" w:rsidTr="00D05184">
        <w:trPr>
          <w:trHeight w:val="306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35A0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isposable towel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EF47" w14:textId="0FB167EA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3A74" w14:textId="60842B67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4ECE" w14:textId="6DAC8C23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F0670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6A2C0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E4BBB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C36AD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A715A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B4FC1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F7295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BA54F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17FC0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7CF0" w:rsidRPr="00D05184" w14:paraId="7301821C" w14:textId="77777777" w:rsidTr="00D05184">
        <w:trPr>
          <w:trHeight w:val="306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B789" w14:textId="77777777" w:rsidR="00D12823" w:rsidRPr="00D05184" w:rsidRDefault="00D12823" w:rsidP="0059088E">
            <w:pPr>
              <w:widowControl/>
              <w:ind w:firstLine="9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  <w:proofErr w:type="spellStart"/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dn</w:t>
            </w:r>
            <w:proofErr w:type="spellEnd"/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IQR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E7D8" w14:textId="50BAE132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.6 (16.9-28.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4AF2" w14:textId="7697D2D5" w:rsidR="00D12823" w:rsidRPr="00D05184" w:rsidRDefault="00C572A0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45720" distB="45720" distL="114300" distR="114300" simplePos="0" relativeHeight="251660288" behindDoc="0" locked="0" layoutInCell="1" allowOverlap="1" wp14:anchorId="0A296CD7" wp14:editId="4DEF3BAB">
                      <wp:simplePos x="0" y="0"/>
                      <wp:positionH relativeFrom="column">
                        <wp:posOffset>-227330</wp:posOffset>
                      </wp:positionH>
                      <wp:positionV relativeFrom="page">
                        <wp:posOffset>-197485</wp:posOffset>
                      </wp:positionV>
                      <wp:extent cx="353695" cy="226695"/>
                      <wp:effectExtent l="0" t="0" r="0" b="1905"/>
                      <wp:wrapNone/>
                      <wp:docPr id="5" name="テキスト ボックス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3695" cy="22669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AE3D3A0" w14:textId="77777777" w:rsidR="00AD1D29" w:rsidRPr="00AD1D29" w:rsidRDefault="00AD1D29" w:rsidP="00AD1D29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D1D29">
                                    <w:rPr>
                                      <w:rFonts w:ascii="Times New Roman" w:hAnsi="Times New Roman" w:cs="Times New Roman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296CD7" id="_x0000_s1027" type="#_x0000_t202" style="position:absolute;left:0;text-align:left;margin-left:-17.9pt;margin-top:-15.55pt;width:27.85pt;height:17.8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" filled="f" stroked="f">
                      <v:textbox>
                        <w:txbxContent>
                          <w:p w14:paraId="3AE3D3A0" w14:textId="77777777" w:rsidR="00AD1D29" w:rsidRPr="00AD1D29" w:rsidRDefault="00AD1D29" w:rsidP="00AD1D2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D1D29">
                              <w:rPr>
                                <w:rFonts w:ascii="Times New Roman" w:hAnsi="Times New Roman" w:cs="Times New Roman"/>
                              </w:rPr>
                              <w:t>**</w:t>
                            </w: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  <w:r w:rsidRPr="00D05184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2096" behindDoc="0" locked="0" layoutInCell="1" allowOverlap="1" wp14:anchorId="6164BA89" wp14:editId="07F7D5F0">
                      <wp:simplePos x="0" y="0"/>
                      <wp:positionH relativeFrom="column">
                        <wp:posOffset>-135255</wp:posOffset>
                      </wp:positionH>
                      <wp:positionV relativeFrom="page">
                        <wp:posOffset>-438150</wp:posOffset>
                      </wp:positionV>
                      <wp:extent cx="45085" cy="922020"/>
                      <wp:effectExtent l="0" t="317" r="11747" b="11748"/>
                      <wp:wrapNone/>
                      <wp:docPr id="2" name="右大かっこ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45085" cy="922020"/>
                              </a:xfrm>
                              <a:prstGeom prst="rightBracke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A5E74B" id="右大かっこ 2" o:spid="_x0000_s1026" type="#_x0000_t86" style="position:absolute;left:0;text-align:left;margin-left:-10.65pt;margin-top:-34.5pt;width:3.55pt;height:72.6pt;rotation:-90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" adj="88" strokecolor="black [3213]" strokeweight="1pt">
                      <v:stroke joinstyle="miter"/>
                      <w10:wrap anchory="page"/>
                    </v:shape>
                  </w:pict>
                </mc:Fallback>
              </mc:AlternateContent>
            </w:r>
            <w:r w:rsidR="00D12823"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.7 (13.2-22.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FAF5" w14:textId="0F88FB00" w:rsidR="00D12823" w:rsidRPr="00D05184" w:rsidRDefault="00C572A0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45720" distB="45720" distL="114300" distR="114300" simplePos="0" relativeHeight="251662336" behindDoc="0" locked="0" layoutInCell="1" allowOverlap="1" wp14:anchorId="55812559" wp14:editId="28AD3B24">
                      <wp:simplePos x="0" y="0"/>
                      <wp:positionH relativeFrom="column">
                        <wp:posOffset>-231140</wp:posOffset>
                      </wp:positionH>
                      <wp:positionV relativeFrom="page">
                        <wp:posOffset>-201295</wp:posOffset>
                      </wp:positionV>
                      <wp:extent cx="353695" cy="233680"/>
                      <wp:effectExtent l="0" t="0" r="0" b="0"/>
                      <wp:wrapNone/>
                      <wp:docPr id="6" name="テキスト ボックス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3695" cy="2336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CB281B4" w14:textId="77777777" w:rsidR="00AD1D29" w:rsidRPr="00AD1D29" w:rsidRDefault="00AD1D29" w:rsidP="00AD1D29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D1D29">
                                    <w:rPr>
                                      <w:rFonts w:ascii="Times New Roman" w:hAnsi="Times New Roman" w:cs="Times New Roman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812559" id="_x0000_s1028" type="#_x0000_t202" style="position:absolute;left:0;text-align:left;margin-left:-18.2pt;margin-top:-15.85pt;width:27.85pt;height:18.4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" filled="f" stroked="f">
                      <v:textbox>
                        <w:txbxContent>
                          <w:p w14:paraId="4CB281B4" w14:textId="77777777" w:rsidR="00AD1D29" w:rsidRPr="00AD1D29" w:rsidRDefault="00AD1D29" w:rsidP="00AD1D2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D1D29">
                              <w:rPr>
                                <w:rFonts w:ascii="Times New Roman" w:hAnsi="Times New Roman" w:cs="Times New Roman"/>
                              </w:rPr>
                              <w:t>**</w:t>
                            </w: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  <w:r w:rsidR="00D12823"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.3 (6.7-10.6)</w:t>
            </w:r>
          </w:p>
        </w:tc>
        <w:tc>
          <w:tcPr>
            <w:tcW w:w="11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F690F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E5F67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EF579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BCA97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8066F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B9961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7FBE6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7827D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5F0BE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7CF0" w:rsidRPr="00D05184" w14:paraId="43937A05" w14:textId="77777777" w:rsidTr="00D05184">
        <w:trPr>
          <w:trHeight w:val="306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6B41" w14:textId="77777777" w:rsidR="00D12823" w:rsidRPr="00D05184" w:rsidRDefault="00D12823" w:rsidP="0059088E">
            <w:pPr>
              <w:widowControl/>
              <w:ind w:firstLine="9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 (SD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527C" w14:textId="2F99D3CC" w:rsidR="00D12823" w:rsidRPr="00D05184" w:rsidRDefault="00C572A0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E1B9456" wp14:editId="6E3784DE">
                      <wp:simplePos x="0" y="0"/>
                      <wp:positionH relativeFrom="column">
                        <wp:posOffset>861695</wp:posOffset>
                      </wp:positionH>
                      <wp:positionV relativeFrom="page">
                        <wp:posOffset>19050</wp:posOffset>
                      </wp:positionV>
                      <wp:extent cx="45085" cy="922020"/>
                      <wp:effectExtent l="0" t="317" r="11747" b="11748"/>
                      <wp:wrapNone/>
                      <wp:docPr id="7" name="右大かっこ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45085" cy="922020"/>
                              </a:xfrm>
                              <a:prstGeom prst="rightBracke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B578BF" id="右大かっこ 7" o:spid="_x0000_s1026" type="#_x0000_t86" style="position:absolute;left:0;text-align:left;margin-left:67.85pt;margin-top:1.5pt;width:3.55pt;height:72.6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" adj="88" strokecolor="black [3213]" strokeweight="1pt">
                      <v:stroke joinstyle="miter"/>
                      <w10:wrap anchory="page"/>
                    </v:shape>
                  </w:pict>
                </mc:Fallback>
              </mc:AlternateContent>
            </w:r>
            <w:r w:rsidR="00D12823"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.5 (9.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4FE3" w14:textId="091D2B7E" w:rsidR="00D12823" w:rsidRPr="00D05184" w:rsidRDefault="00C572A0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45720" distB="45720" distL="114300" distR="114300" simplePos="0" relativeHeight="251667456" behindDoc="0" locked="0" layoutInCell="1" allowOverlap="1" wp14:anchorId="1A9CE202" wp14:editId="03D29CAD">
                      <wp:simplePos x="0" y="0"/>
                      <wp:positionH relativeFrom="column">
                        <wp:posOffset>252730</wp:posOffset>
                      </wp:positionH>
                      <wp:positionV relativeFrom="page">
                        <wp:posOffset>149225</wp:posOffset>
                      </wp:positionV>
                      <wp:extent cx="353695" cy="229870"/>
                      <wp:effectExtent l="0" t="0" r="0" b="0"/>
                      <wp:wrapNone/>
                      <wp:docPr id="10" name="テキスト ボックス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3695" cy="22987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322BD66" w14:textId="77777777" w:rsidR="00AD1D29" w:rsidRPr="00AD1D29" w:rsidRDefault="00AD1D29" w:rsidP="00AD1D29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D1D29">
                                    <w:rPr>
                                      <w:rFonts w:ascii="Times New Roman" w:hAnsi="Times New Roman" w:cs="Times New Roman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9CE202" id="_x0000_s1029" type="#_x0000_t202" style="position:absolute;left:0;text-align:left;margin-left:19.9pt;margin-top:11.75pt;width:27.85pt;height:18.1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" filled="f" stroked="f">
                      <v:textbox>
                        <w:txbxContent>
                          <w:p w14:paraId="3322BD66" w14:textId="77777777" w:rsidR="00AD1D29" w:rsidRPr="00AD1D29" w:rsidRDefault="00AD1D29" w:rsidP="00AD1D2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D1D29">
                              <w:rPr>
                                <w:rFonts w:ascii="Times New Roman" w:hAnsi="Times New Roman" w:cs="Times New Roman"/>
                              </w:rPr>
                              <w:t>**</w:t>
                            </w: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  <w:r w:rsidRPr="00D05184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3F236D0" wp14:editId="48B531A4">
                      <wp:simplePos x="0" y="0"/>
                      <wp:positionH relativeFrom="column">
                        <wp:posOffset>929640</wp:posOffset>
                      </wp:positionH>
                      <wp:positionV relativeFrom="page">
                        <wp:posOffset>3175</wp:posOffset>
                      </wp:positionV>
                      <wp:extent cx="45085" cy="950595"/>
                      <wp:effectExtent l="4445" t="0" r="16510" b="16510"/>
                      <wp:wrapNone/>
                      <wp:docPr id="8" name="右大かっこ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45085" cy="950595"/>
                              </a:xfrm>
                              <a:prstGeom prst="rightBracke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FDBC34" id="右大かっこ 8" o:spid="_x0000_s1026" type="#_x0000_t86" style="position:absolute;left:0;text-align:left;margin-left:73.2pt;margin-top:.25pt;width:3.55pt;height:74.85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" adj="85" strokecolor="black [3213]" strokeweight="1pt">
                      <v:stroke joinstyle="miter"/>
                      <w10:wrap anchory="page"/>
                    </v:shape>
                  </w:pict>
                </mc:Fallback>
              </mc:AlternateContent>
            </w:r>
            <w:r w:rsidR="00D12823"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.6 (7.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A66F" w14:textId="3B72DA5C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.5 (4.6)</w:t>
            </w:r>
          </w:p>
        </w:tc>
        <w:tc>
          <w:tcPr>
            <w:tcW w:w="11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3CA8A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DDE48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55B4E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C8F95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D3593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D1833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64787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2C834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75BA3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7CF0" w:rsidRPr="00D05184" w14:paraId="0DD6131C" w14:textId="77777777" w:rsidTr="00D05184">
        <w:trPr>
          <w:trHeight w:val="306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EAAF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otton towel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FF62" w14:textId="1F987C9F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3B35" w14:textId="7F3947E8" w:rsidR="00D12823" w:rsidRPr="00D05184" w:rsidRDefault="00C572A0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45720" distB="45720" distL="114300" distR="114300" simplePos="0" relativeHeight="251669504" behindDoc="0" locked="0" layoutInCell="1" allowOverlap="1" wp14:anchorId="603DB07A" wp14:editId="7CD87A29">
                      <wp:simplePos x="0" y="0"/>
                      <wp:positionH relativeFrom="column">
                        <wp:posOffset>771525</wp:posOffset>
                      </wp:positionH>
                      <wp:positionV relativeFrom="page">
                        <wp:posOffset>36195</wp:posOffset>
                      </wp:positionV>
                      <wp:extent cx="353695" cy="238125"/>
                      <wp:effectExtent l="0" t="0" r="0" b="0"/>
                      <wp:wrapNone/>
                      <wp:docPr id="12" name="テキスト ボックス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3695" cy="2381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07E6E73" w14:textId="77777777" w:rsidR="00AD1D29" w:rsidRPr="00AD1D29" w:rsidRDefault="00AD1D29" w:rsidP="00AD1D29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D1D29">
                                    <w:rPr>
                                      <w:rFonts w:ascii="Times New Roman" w:hAnsi="Times New Roman" w:cs="Times New Roman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3DB07A" id="_x0000_s1030" type="#_x0000_t202" style="position:absolute;left:0;text-align:left;margin-left:60.75pt;margin-top:2.85pt;width:27.85pt;height:18.7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" filled="f" stroked="f">
                      <v:textbox>
                        <w:txbxContent>
                          <w:p w14:paraId="107E6E73" w14:textId="77777777" w:rsidR="00AD1D29" w:rsidRPr="00AD1D29" w:rsidRDefault="00AD1D29" w:rsidP="00AD1D2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D1D29">
                              <w:rPr>
                                <w:rFonts w:ascii="Times New Roman" w:hAnsi="Times New Roman" w:cs="Times New Roman"/>
                              </w:rPr>
                              <w:t>**</w:t>
                            </w: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  <w:r w:rsidR="00D12823"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0340" w14:textId="4DAED930" w:rsidR="00D12823" w:rsidRPr="00D05184" w:rsidRDefault="00C572A0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ABC9751" wp14:editId="549EBCC6">
                      <wp:simplePos x="0" y="0"/>
                      <wp:positionH relativeFrom="column">
                        <wp:posOffset>-599440</wp:posOffset>
                      </wp:positionH>
                      <wp:positionV relativeFrom="page">
                        <wp:posOffset>-846455</wp:posOffset>
                      </wp:positionV>
                      <wp:extent cx="45085" cy="1993265"/>
                      <wp:effectExtent l="0" t="2540" r="28575" b="28575"/>
                      <wp:wrapNone/>
                      <wp:docPr id="9" name="右大かっこ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45085" cy="1993265"/>
                              </a:xfrm>
                              <a:prstGeom prst="rightBracke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7169C0" id="右大かっこ 9" o:spid="_x0000_s1026" type="#_x0000_t86" style="position:absolute;left:0;text-align:left;margin-left:-47.2pt;margin-top:-66.65pt;width:3.55pt;height:156.95pt;rotation:-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" adj="41" strokecolor="black [3213]" strokeweight="1pt">
                      <v:stroke joinstyle="miter"/>
                      <w10:wrap anchory="page"/>
                    </v:shape>
                  </w:pict>
                </mc:Fallback>
              </mc:AlternateContent>
            </w:r>
            <w:r w:rsidR="00D12823"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65B0E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019C1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8C9B8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F7210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7779A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413BC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5BD09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1BC6A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6068D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7CF0" w:rsidRPr="00D05184" w14:paraId="286ED530" w14:textId="77777777" w:rsidTr="00D05184">
        <w:trPr>
          <w:trHeight w:val="306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E260" w14:textId="56940C8C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  <w:r w:rsidR="0059088E" w:rsidRPr="00D05184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dn</w:t>
            </w:r>
            <w:proofErr w:type="spellEnd"/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IQR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687A" w14:textId="78DB5319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.7 (17.1-29.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BD81" w14:textId="280CAB87" w:rsidR="00D12823" w:rsidRPr="00D05184" w:rsidRDefault="00C572A0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45720" distB="45720" distL="114300" distR="114300" simplePos="0" relativeHeight="251668480" behindDoc="0" locked="0" layoutInCell="1" allowOverlap="1" wp14:anchorId="34B518F7" wp14:editId="5213AB3D">
                      <wp:simplePos x="0" y="0"/>
                      <wp:positionH relativeFrom="column">
                        <wp:posOffset>-230505</wp:posOffset>
                      </wp:positionH>
                      <wp:positionV relativeFrom="page">
                        <wp:posOffset>-194310</wp:posOffset>
                      </wp:positionV>
                      <wp:extent cx="353695" cy="241300"/>
                      <wp:effectExtent l="0" t="0" r="0" b="6350"/>
                      <wp:wrapNone/>
                      <wp:docPr id="11" name="テキスト ボックス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3695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BCAD555" w14:textId="77777777" w:rsidR="00AD1D29" w:rsidRPr="00AD1D29" w:rsidRDefault="00AD1D29" w:rsidP="00AD1D29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D1D29">
                                    <w:rPr>
                                      <w:rFonts w:ascii="Times New Roman" w:hAnsi="Times New Roman" w:cs="Times New Roman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B518F7" id="_x0000_s1031" type="#_x0000_t202" style="position:absolute;left:0;text-align:left;margin-left:-18.15pt;margin-top:-15.3pt;width:27.85pt;height:19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" filled="f" stroked="f">
                      <v:textbox>
                        <w:txbxContent>
                          <w:p w14:paraId="6BCAD555" w14:textId="77777777" w:rsidR="00AD1D29" w:rsidRPr="00AD1D29" w:rsidRDefault="00AD1D29" w:rsidP="00AD1D2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D1D29">
                              <w:rPr>
                                <w:rFonts w:ascii="Times New Roman" w:hAnsi="Times New Roman" w:cs="Times New Roman"/>
                              </w:rPr>
                              <w:t>**</w:t>
                            </w: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  <w:r w:rsidR="00D12823"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.1 (11.4-22.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C5A5" w14:textId="13219318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.6 (6.6-11.5)</w:t>
            </w:r>
          </w:p>
        </w:tc>
        <w:tc>
          <w:tcPr>
            <w:tcW w:w="11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D253C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A1D8D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C9140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D14BA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0DA32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F7399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2A0B5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BF75A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D08FE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7CF0" w:rsidRPr="00D05184" w14:paraId="7F26A21F" w14:textId="77777777" w:rsidTr="00D05184">
        <w:trPr>
          <w:trHeight w:val="306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4EE8" w14:textId="08B22922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  <w:r w:rsidR="0059088E" w:rsidRPr="00D05184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 (SD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E429" w14:textId="77777777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.4 (9.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D67B" w14:textId="44BF14AE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.6 (7.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0180" w14:textId="77777777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.9 (5.4)</w:t>
            </w:r>
          </w:p>
        </w:tc>
        <w:tc>
          <w:tcPr>
            <w:tcW w:w="11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87D03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0E36A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10EC9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0EE1D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BB81B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2E163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D7D4A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C5021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AF06E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7CF0" w:rsidRPr="00D05184" w14:paraId="3F6DF15F" w14:textId="77777777" w:rsidTr="00D05184">
        <w:trPr>
          <w:trHeight w:val="306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6A43" w14:textId="35E0C1C3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-value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4E80" w14:textId="37C92B0E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6D40" w14:textId="77777777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078B" w14:textId="77777777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1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D2A6D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163A5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8BF28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A3214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00D38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80305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8C350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9AE81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8478F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7CF0" w:rsidRPr="00D05184" w14:paraId="75E32530" w14:textId="77777777" w:rsidTr="00D05184">
        <w:trPr>
          <w:trHeight w:val="306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9ABB" w14:textId="0A7629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P-value </w:t>
            </w: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F43D" w14:textId="5BC05860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14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AF30" w14:textId="7DD8DADA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17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94E9" w14:textId="2655EE84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881</w:t>
            </w:r>
          </w:p>
        </w:tc>
        <w:tc>
          <w:tcPr>
            <w:tcW w:w="11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98BA1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E894A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5A1A5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6EE8B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9F56E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959DF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9A2D7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9025A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BEDEA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7CF0" w:rsidRPr="00D05184" w14:paraId="3B1497D5" w14:textId="77777777" w:rsidTr="00D05184">
        <w:trPr>
          <w:trHeight w:val="306"/>
        </w:trPr>
        <w:tc>
          <w:tcPr>
            <w:tcW w:w="3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D8AC" w14:textId="63A41147" w:rsidR="00F97CF0" w:rsidRPr="00D05184" w:rsidRDefault="00F97CF0" w:rsidP="00F97CF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 of wipes</w:t>
            </w:r>
            <w:r w:rsidR="00570E9E" w:rsidRPr="00D0518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times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20F1" w14:textId="27116FBA" w:rsidR="00F97CF0" w:rsidRPr="00D05184" w:rsidRDefault="00F97CF0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8AF3" w14:textId="77777777" w:rsidR="00F97CF0" w:rsidRPr="00D05184" w:rsidRDefault="00F97CF0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02F2DB" w14:textId="77777777" w:rsidR="00F97CF0" w:rsidRPr="00D05184" w:rsidRDefault="00F97CF0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9.32 </w:t>
            </w:r>
          </w:p>
          <w:p w14:paraId="4AE67E78" w14:textId="20519D0E" w:rsidR="00F97CF0" w:rsidRPr="00D05184" w:rsidRDefault="00F97CF0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2, 468)</w:t>
            </w:r>
          </w:p>
        </w:tc>
        <w:tc>
          <w:tcPr>
            <w:tcW w:w="9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8E948B" w14:textId="77777777" w:rsidR="00F97CF0" w:rsidRPr="00D05184" w:rsidRDefault="00F97CF0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E54EE6" w14:textId="77777777" w:rsidR="00F97CF0" w:rsidRPr="00D05184" w:rsidRDefault="00F97CF0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0C6618" w14:textId="77777777" w:rsidR="00F97CF0" w:rsidRPr="00D05184" w:rsidRDefault="00F97CF0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5.18 </w:t>
            </w:r>
          </w:p>
          <w:p w14:paraId="0F107C17" w14:textId="2D6A8210" w:rsidR="00F97CF0" w:rsidRPr="00D05184" w:rsidRDefault="00F97CF0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, 466)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752A1E" w14:textId="77777777" w:rsidR="00F97CF0" w:rsidRPr="00D05184" w:rsidRDefault="00F97CF0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DD775F" w14:textId="77777777" w:rsidR="00F97CF0" w:rsidRPr="00D05184" w:rsidRDefault="00F97CF0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023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52407E" w14:textId="712A4B3D" w:rsidR="00F97CF0" w:rsidRPr="00D05184" w:rsidRDefault="00F97CF0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94 </w:t>
            </w:r>
          </w:p>
          <w:p w14:paraId="6639535F" w14:textId="75C94B14" w:rsidR="00F97CF0" w:rsidRPr="00D05184" w:rsidRDefault="00F97CF0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2, 466)</w:t>
            </w:r>
          </w:p>
        </w:tc>
        <w:tc>
          <w:tcPr>
            <w:tcW w:w="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4057E0" w14:textId="77777777" w:rsidR="00F97CF0" w:rsidRPr="00D05184" w:rsidRDefault="00F97CF0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780995" w14:textId="77777777" w:rsidR="00F97CF0" w:rsidRPr="00D05184" w:rsidRDefault="00F97CF0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391</w:t>
            </w:r>
          </w:p>
        </w:tc>
      </w:tr>
      <w:tr w:rsidR="00F97CF0" w:rsidRPr="00D05184" w14:paraId="70B543B2" w14:textId="77777777" w:rsidTr="00D05184">
        <w:trPr>
          <w:trHeight w:val="306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A637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isposable towel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4BAB" w14:textId="168E608D" w:rsidR="00D12823" w:rsidRPr="00D05184" w:rsidRDefault="006A00C4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41342D3E" wp14:editId="51DF4C15">
                      <wp:simplePos x="0" y="0"/>
                      <wp:positionH relativeFrom="column">
                        <wp:posOffset>763270</wp:posOffset>
                      </wp:positionH>
                      <wp:positionV relativeFrom="paragraph">
                        <wp:posOffset>36830</wp:posOffset>
                      </wp:positionV>
                      <wp:extent cx="353060" cy="255905"/>
                      <wp:effectExtent l="0" t="0" r="0" b="0"/>
                      <wp:wrapNone/>
                      <wp:docPr id="17" name="テキスト ボックス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3060" cy="25590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D0465A2" w14:textId="77777777" w:rsidR="003152ED" w:rsidRPr="00AD1D29" w:rsidRDefault="003152ED" w:rsidP="003152E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D1D29">
                                    <w:rPr>
                                      <w:rFonts w:ascii="Times New Roman" w:hAnsi="Times New Roman" w:cs="Times New Roman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342D3E" id="_x0000_s1032" type="#_x0000_t202" style="position:absolute;left:0;text-align:left;margin-left:60.1pt;margin-top:2.9pt;width:27.8pt;height:20.1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" filled="f" stroked="f">
                      <v:textbox>
                        <w:txbxContent>
                          <w:p w14:paraId="1D0465A2" w14:textId="77777777" w:rsidR="003152ED" w:rsidRPr="00AD1D29" w:rsidRDefault="003152ED" w:rsidP="003152E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D1D29">
                              <w:rPr>
                                <w:rFonts w:ascii="Times New Roman" w:hAnsi="Times New Roman" w:cs="Times New Roman"/>
                              </w:rPr>
                              <w:t>*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12823"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C819" w14:textId="62F7FAF3" w:rsidR="00D12823" w:rsidRPr="00D05184" w:rsidRDefault="006A00C4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02A83779" wp14:editId="2B2C4F15">
                      <wp:simplePos x="0" y="0"/>
                      <wp:positionH relativeFrom="column">
                        <wp:posOffset>248920</wp:posOffset>
                      </wp:positionH>
                      <wp:positionV relativeFrom="paragraph">
                        <wp:posOffset>-85090</wp:posOffset>
                      </wp:positionV>
                      <wp:extent cx="353060" cy="258445"/>
                      <wp:effectExtent l="0" t="0" r="0" b="0"/>
                      <wp:wrapNone/>
                      <wp:docPr id="16" name="テキスト ボックス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3060" cy="25844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CEC4F4B" w14:textId="77777777" w:rsidR="003152ED" w:rsidRPr="00AD1D29" w:rsidRDefault="003152ED" w:rsidP="003152E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D1D29">
                                    <w:rPr>
                                      <w:rFonts w:ascii="Times New Roman" w:hAnsi="Times New Roman" w:cs="Times New Roman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A83779" id="_x0000_s1033" type="#_x0000_t202" style="position:absolute;left:0;text-align:left;margin-left:19.6pt;margin-top:-6.7pt;width:27.8pt;height:20.3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" filled="f" stroked="f">
                      <v:textbox>
                        <w:txbxContent>
                          <w:p w14:paraId="1CEC4F4B" w14:textId="77777777" w:rsidR="003152ED" w:rsidRPr="00AD1D29" w:rsidRDefault="003152ED" w:rsidP="003152E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D1D29">
                              <w:rPr>
                                <w:rFonts w:ascii="Times New Roman" w:hAnsi="Times New Roman" w:cs="Times New Roman"/>
                              </w:rPr>
                              <w:t>*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05184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4AC3C5E5" wp14:editId="47447D01">
                      <wp:simplePos x="0" y="0"/>
                      <wp:positionH relativeFrom="column">
                        <wp:posOffset>419100</wp:posOffset>
                      </wp:positionH>
                      <wp:positionV relativeFrom="paragraph">
                        <wp:posOffset>-852170</wp:posOffset>
                      </wp:positionV>
                      <wp:extent cx="44450" cy="1992630"/>
                      <wp:effectExtent l="0" t="2540" r="10160" b="10160"/>
                      <wp:wrapNone/>
                      <wp:docPr id="15" name="右大かっこ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44450" cy="1992630"/>
                              </a:xfrm>
                              <a:prstGeom prst="rightBracke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431F67" id="右大かっこ 15" o:spid="_x0000_s1026" type="#_x0000_t86" style="position:absolute;left:0;text-align:left;margin-left:33pt;margin-top:-67.1pt;width:3.5pt;height:156.9pt;rotation:-9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" adj="40" strokecolor="black [3213]" strokeweight="1pt">
                      <v:stroke joinstyle="miter"/>
                    </v:shape>
                  </w:pict>
                </mc:Fallback>
              </mc:AlternateContent>
            </w:r>
            <w:r w:rsidR="00D12823"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2CEA" w14:textId="066330DB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71F1EF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5B5170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5019F0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000DBD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1BE7C0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966D4C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EBA718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761D30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4A6944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7CF0" w:rsidRPr="00D05184" w14:paraId="5FCF12D6" w14:textId="77777777" w:rsidTr="00D05184">
        <w:trPr>
          <w:trHeight w:val="306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F660" w14:textId="7221629D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  <w:r w:rsidR="0059088E" w:rsidRPr="00D05184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dn</w:t>
            </w:r>
            <w:proofErr w:type="spellEnd"/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IQR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C4AD" w14:textId="77777777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0 (4.0-8.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E7CE" w14:textId="573E92B0" w:rsidR="00D12823" w:rsidRPr="00D05184" w:rsidRDefault="006A00C4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717FFDAF" wp14:editId="32BC55FF">
                      <wp:simplePos x="0" y="0"/>
                      <wp:positionH relativeFrom="column">
                        <wp:posOffset>-119380</wp:posOffset>
                      </wp:positionH>
                      <wp:positionV relativeFrom="paragraph">
                        <wp:posOffset>-447040</wp:posOffset>
                      </wp:positionV>
                      <wp:extent cx="44450" cy="921385"/>
                      <wp:effectExtent l="0" t="318" r="12383" b="12382"/>
                      <wp:wrapNone/>
                      <wp:docPr id="13" name="右大かっこ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44450" cy="921385"/>
                              </a:xfrm>
                              <a:prstGeom prst="rightBracke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555110" id="右大かっこ 13" o:spid="_x0000_s1026" type="#_x0000_t86" style="position:absolute;left:0;text-align:left;margin-left:-9.4pt;margin-top:-35.2pt;width:3.5pt;height:72.55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" adj="87" strokecolor="black [3213]" strokeweight="1pt">
                      <v:stroke joinstyle="miter"/>
                    </v:shape>
                  </w:pict>
                </mc:Fallback>
              </mc:AlternateContent>
            </w:r>
            <w:r w:rsidR="00D12823"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0 (3.0-6.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A433" w14:textId="77777777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0 (3.0-6.0)</w:t>
            </w: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84149D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17ADF1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78C766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866D84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245C82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FDD539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E9B810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46F4CF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2A8F7A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7CF0" w:rsidRPr="00D05184" w14:paraId="69792BB7" w14:textId="77777777" w:rsidTr="00D05184">
        <w:trPr>
          <w:trHeight w:val="306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7B94" w14:textId="05D11D92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  <w:r w:rsidR="0059088E" w:rsidRPr="00D05184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 (SD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9C75" w14:textId="25ABA49C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.0 (5.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F71D" w14:textId="1D09ACC7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6 (3.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FFBB" w14:textId="77777777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5 (3.1)</w:t>
            </w: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188DDD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07248A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118006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69415E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FD8F28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69F3D4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BC076C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759A4B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AD03D7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7CF0" w:rsidRPr="00D05184" w14:paraId="7DE6B067" w14:textId="77777777" w:rsidTr="00D05184">
        <w:trPr>
          <w:trHeight w:val="306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F8CC" w14:textId="41DED0DB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otton towel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AAD6" w14:textId="234731D3" w:rsidR="00D12823" w:rsidRPr="00D05184" w:rsidRDefault="006A00C4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26233C7F" wp14:editId="756A0687">
                      <wp:simplePos x="0" y="0"/>
                      <wp:positionH relativeFrom="column">
                        <wp:posOffset>1418590</wp:posOffset>
                      </wp:positionH>
                      <wp:positionV relativeFrom="page">
                        <wp:posOffset>-835025</wp:posOffset>
                      </wp:positionV>
                      <wp:extent cx="45085" cy="1993265"/>
                      <wp:effectExtent l="0" t="2540" r="28575" b="28575"/>
                      <wp:wrapNone/>
                      <wp:docPr id="22" name="右大かっこ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45085" cy="1993265"/>
                              </a:xfrm>
                              <a:prstGeom prst="rightBracke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B0252E" id="右大かっこ 22" o:spid="_x0000_s1026" type="#_x0000_t86" style="position:absolute;left:0;text-align:left;margin-left:111.7pt;margin-top:-65.75pt;width:3.55pt;height:156.95pt;rotation:-90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" adj="41" strokecolor="black [3213]" strokeweight="1pt">
                      <v:stroke joinstyle="miter"/>
                      <w10:wrap anchory="page"/>
                    </v:shape>
                  </w:pict>
                </mc:Fallback>
              </mc:AlternateContent>
            </w:r>
            <w:r w:rsidR="00D12823"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AFD5" w14:textId="17361B9F" w:rsidR="00D12823" w:rsidRPr="00D05184" w:rsidRDefault="006A00C4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45720" distB="45720" distL="114300" distR="114300" simplePos="0" relativeHeight="251688960" behindDoc="0" locked="0" layoutInCell="1" allowOverlap="1" wp14:anchorId="69D2A51C" wp14:editId="580F50AA">
                      <wp:simplePos x="0" y="0"/>
                      <wp:positionH relativeFrom="column">
                        <wp:posOffset>347980</wp:posOffset>
                      </wp:positionH>
                      <wp:positionV relativeFrom="page">
                        <wp:posOffset>-81280</wp:posOffset>
                      </wp:positionV>
                      <wp:extent cx="353695" cy="240030"/>
                      <wp:effectExtent l="0" t="0" r="0" b="0"/>
                      <wp:wrapNone/>
                      <wp:docPr id="23" name="テキスト ボックス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3695" cy="24003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9AC1731" w14:textId="48AADD93" w:rsidR="003152ED" w:rsidRPr="00AD1D29" w:rsidRDefault="003152ED" w:rsidP="003152E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D1D29">
                                    <w:rPr>
                                      <w:rFonts w:ascii="Times New Roman" w:hAnsi="Times New Roman" w:cs="Times New Roman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D2A51C" id="_x0000_s1034" type="#_x0000_t202" style="position:absolute;left:0;text-align:left;margin-left:27.4pt;margin-top:-6.4pt;width:27.85pt;height:18.9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" filled="f" stroked="f">
                      <v:textbox>
                        <w:txbxContent>
                          <w:p w14:paraId="49AC1731" w14:textId="48AADD93" w:rsidR="003152ED" w:rsidRPr="00AD1D29" w:rsidRDefault="003152ED" w:rsidP="003152E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D1D29">
                              <w:rPr>
                                <w:rFonts w:ascii="Times New Roman" w:hAnsi="Times New Roman" w:cs="Times New Roman"/>
                              </w:rPr>
                              <w:t>*</w:t>
                            </w: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  <w:r w:rsidRPr="00D05184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45720" distB="45720" distL="114300" distR="114300" simplePos="0" relativeHeight="251689984" behindDoc="0" locked="0" layoutInCell="1" allowOverlap="1" wp14:anchorId="32F52BCE" wp14:editId="20A29E59">
                      <wp:simplePos x="0" y="0"/>
                      <wp:positionH relativeFrom="column">
                        <wp:posOffset>-236855</wp:posOffset>
                      </wp:positionH>
                      <wp:positionV relativeFrom="page">
                        <wp:posOffset>41910</wp:posOffset>
                      </wp:positionV>
                      <wp:extent cx="353695" cy="229870"/>
                      <wp:effectExtent l="0" t="0" r="0" b="0"/>
                      <wp:wrapNone/>
                      <wp:docPr id="24" name="テキスト ボックス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3695" cy="22987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A029973" w14:textId="77777777" w:rsidR="003152ED" w:rsidRPr="00AD1D29" w:rsidRDefault="003152ED" w:rsidP="003152E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D1D29">
                                    <w:rPr>
                                      <w:rFonts w:ascii="Times New Roman" w:hAnsi="Times New Roman" w:cs="Times New Roman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F52BCE" id="_x0000_s1035" type="#_x0000_t202" style="position:absolute;left:0;text-align:left;margin-left:-18.65pt;margin-top:3.3pt;width:27.85pt;height:18.1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" filled="f" stroked="f">
                      <v:textbox>
                        <w:txbxContent>
                          <w:p w14:paraId="6A029973" w14:textId="77777777" w:rsidR="003152ED" w:rsidRPr="00AD1D29" w:rsidRDefault="003152ED" w:rsidP="003152E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D1D29">
                              <w:rPr>
                                <w:rFonts w:ascii="Times New Roman" w:hAnsi="Times New Roman" w:cs="Times New Roman"/>
                              </w:rPr>
                              <w:t>**</w:t>
                            </w: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3AEC" w14:textId="77777777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DC4095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A66D98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C73569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58EB25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41906F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4EA953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C29510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DD84B1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385A23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7CF0" w:rsidRPr="00D05184" w14:paraId="28E97459" w14:textId="77777777" w:rsidTr="00D05184">
        <w:trPr>
          <w:trHeight w:val="306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4865" w14:textId="42681952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  <w:r w:rsidR="0059088E" w:rsidRPr="00D05184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dn</w:t>
            </w:r>
            <w:proofErr w:type="spellEnd"/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IQR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109A" w14:textId="35D9965D" w:rsidR="00D12823" w:rsidRPr="00D05184" w:rsidRDefault="006A00C4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7A7F160B" wp14:editId="2CB12415">
                      <wp:simplePos x="0" y="0"/>
                      <wp:positionH relativeFrom="column">
                        <wp:posOffset>883285</wp:posOffset>
                      </wp:positionH>
                      <wp:positionV relativeFrom="page">
                        <wp:posOffset>-446405</wp:posOffset>
                      </wp:positionV>
                      <wp:extent cx="45085" cy="922020"/>
                      <wp:effectExtent l="0" t="317" r="11747" b="11748"/>
                      <wp:wrapNone/>
                      <wp:docPr id="20" name="右大かっこ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45085" cy="922020"/>
                              </a:xfrm>
                              <a:prstGeom prst="rightBracke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B1BD2F" id="右大かっこ 20" o:spid="_x0000_s1026" type="#_x0000_t86" style="position:absolute;left:0;text-align:left;margin-left:69.55pt;margin-top:-35.15pt;width:3.55pt;height:72.6pt;rotation:-90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" adj="88" strokecolor="black [3213]" strokeweight="1pt">
                      <v:stroke joinstyle="miter"/>
                      <w10:wrap anchory="page"/>
                    </v:shape>
                  </w:pict>
                </mc:Fallback>
              </mc:AlternateContent>
            </w:r>
            <w:r w:rsidR="00D12823"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0 (3.0-7.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A97B" w14:textId="754F5850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0 (3.0-6.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9CBE" w14:textId="77777777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0 (3.0-6.0)</w:t>
            </w: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2CDC51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0D1194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6821DF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E85050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5DE0E8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8A07F1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5F4BFD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F325E5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0174C4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7CF0" w:rsidRPr="00D05184" w14:paraId="23C62818" w14:textId="77777777" w:rsidTr="00D05184">
        <w:trPr>
          <w:trHeight w:val="306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3873" w14:textId="2EA029DE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  <w:r w:rsidR="0059088E" w:rsidRPr="00D05184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 (SD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5D81" w14:textId="77777777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3 (4.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13E1" w14:textId="09056550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3 (2.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5570" w14:textId="77777777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2 (3.3)</w:t>
            </w: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707418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227E5B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564765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FDBB77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0DB2E7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950642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1DF09E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A49153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67F245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7CF0" w:rsidRPr="00D05184" w14:paraId="0BE4898F" w14:textId="77777777" w:rsidTr="00D05184">
        <w:trPr>
          <w:trHeight w:val="306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F145" w14:textId="517303A3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-value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A1A9" w14:textId="77777777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8FB6" w14:textId="4E91E6F0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FF40" w14:textId="77777777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2414AF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3A86FE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599D36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F0D96A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D18535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F029F5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865E77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E2D97D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BE7D95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7CF0" w:rsidRPr="00D05184" w14:paraId="70552BB6" w14:textId="77777777" w:rsidTr="00D05184">
        <w:trPr>
          <w:trHeight w:val="306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DF0EA" w14:textId="445F63D3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P-value </w:t>
            </w: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0232A" w14:textId="77777777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Courier New" w:eastAsia="游ゴシック" w:hAnsi="Courier New" w:cs="Times New Roman"/>
                <w:color w:val="000000"/>
                <w:kern w:val="0"/>
                <w:sz w:val="18"/>
                <w:szCs w:val="18"/>
              </w:rPr>
              <w:t>＜</w:t>
            </w: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1DA26" w14:textId="6EFE591C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01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AC01E" w14:textId="7063DD6C" w:rsidR="00D12823" w:rsidRPr="00D05184" w:rsidRDefault="00D12823" w:rsidP="00D12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="0095004D"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D051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E91059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24EAD2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512E84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724895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5752AD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0B6275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CCF167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55E085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9341EF" w14:textId="77777777" w:rsidR="00D12823" w:rsidRPr="00D05184" w:rsidRDefault="00D12823" w:rsidP="00D12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3BE52B87" w14:textId="7E204994" w:rsidR="00F97CF0" w:rsidRPr="00D05184" w:rsidRDefault="00F97CF0" w:rsidP="00F97CF0">
      <w:pPr>
        <w:spacing w:line="240" w:lineRule="exact"/>
        <w:rPr>
          <w:rFonts w:ascii="Times New Roman" w:hAnsi="Times New Roman" w:cs="Times New Roman"/>
          <w:szCs w:val="21"/>
        </w:rPr>
      </w:pPr>
      <w:r w:rsidRPr="00D05184">
        <w:rPr>
          <w:rFonts w:ascii="Times New Roman" w:hAnsi="Times New Roman" w:cs="Times New Roman"/>
          <w:b/>
          <w:bCs/>
          <w:szCs w:val="21"/>
        </w:rPr>
        <w:t>Notes</w:t>
      </w:r>
      <w:r w:rsidRPr="00D05184">
        <w:rPr>
          <w:rFonts w:ascii="Times New Roman" w:hAnsi="Times New Roman" w:cs="Times New Roman"/>
          <w:szCs w:val="21"/>
        </w:rPr>
        <w:t xml:space="preserve">: </w:t>
      </w:r>
      <w:proofErr w:type="spellStart"/>
      <w:r w:rsidRPr="00D05184">
        <w:rPr>
          <w:rFonts w:ascii="Times New Roman" w:hAnsi="Times New Roman" w:cs="Times New Roman"/>
          <w:szCs w:val="21"/>
        </w:rPr>
        <w:t>df</w:t>
      </w:r>
      <w:proofErr w:type="spellEnd"/>
      <w:r w:rsidRPr="00D05184">
        <w:rPr>
          <w:rFonts w:ascii="Times New Roman" w:hAnsi="Times New Roman" w:cs="Times New Roman"/>
          <w:szCs w:val="21"/>
        </w:rPr>
        <w:t xml:space="preserve">, degree of freedom; M (SD), mean (standard deviation); </w:t>
      </w:r>
      <w:proofErr w:type="spellStart"/>
      <w:r w:rsidRPr="00D05184">
        <w:rPr>
          <w:rFonts w:ascii="Times New Roman" w:hAnsi="Times New Roman" w:cs="Times New Roman"/>
          <w:szCs w:val="21"/>
        </w:rPr>
        <w:t>Mdn</w:t>
      </w:r>
      <w:proofErr w:type="spellEnd"/>
      <w:r w:rsidRPr="00D05184">
        <w:rPr>
          <w:rFonts w:ascii="Times New Roman" w:hAnsi="Times New Roman" w:cs="Times New Roman"/>
          <w:szCs w:val="21"/>
        </w:rPr>
        <w:t xml:space="preserve"> (IQR), median (interquartile range)</w:t>
      </w:r>
      <w:r w:rsidR="009570A2" w:rsidRPr="00D05184">
        <w:rPr>
          <w:rFonts w:ascii="Times New Roman" w:hAnsi="Times New Roman" w:cs="Times New Roman"/>
          <w:szCs w:val="21"/>
        </w:rPr>
        <w:t xml:space="preserve">; The nurses wiped with three conditions of WP and NW: </w:t>
      </w:r>
      <w:r w:rsidR="00FF00EA" w:rsidRPr="00D05184">
        <w:rPr>
          <w:rFonts w:ascii="Times New Roman" w:hAnsi="Times New Roman" w:cs="Times New Roman"/>
          <w:szCs w:val="21"/>
        </w:rPr>
        <w:t>o</w:t>
      </w:r>
      <w:r w:rsidR="009570A2" w:rsidRPr="00D05184">
        <w:rPr>
          <w:rFonts w:ascii="Times New Roman" w:hAnsi="Times New Roman" w:cs="Times New Roman"/>
          <w:szCs w:val="21"/>
        </w:rPr>
        <w:t xml:space="preserve">rdinary (WP and NW applied in daily bed baths); </w:t>
      </w:r>
      <w:r w:rsidR="00A203D2" w:rsidRPr="00D05184">
        <w:rPr>
          <w:rFonts w:ascii="Times New Roman" w:hAnsi="Times New Roman" w:cs="Times New Roman"/>
          <w:szCs w:val="21"/>
        </w:rPr>
        <w:t>w</w:t>
      </w:r>
      <w:r w:rsidR="009570A2" w:rsidRPr="00D05184">
        <w:rPr>
          <w:rFonts w:ascii="Times New Roman" w:hAnsi="Times New Roman" w:cs="Times New Roman"/>
          <w:szCs w:val="21"/>
        </w:rPr>
        <w:t xml:space="preserve">eak (WP and NW for patients with vulnerable skin); and </w:t>
      </w:r>
      <w:r w:rsidR="00A203D2" w:rsidRPr="00D05184">
        <w:rPr>
          <w:rFonts w:ascii="Times New Roman" w:hAnsi="Times New Roman" w:cs="Times New Roman"/>
          <w:szCs w:val="21"/>
        </w:rPr>
        <w:t>s</w:t>
      </w:r>
      <w:r w:rsidR="009570A2" w:rsidRPr="00D05184">
        <w:rPr>
          <w:rFonts w:ascii="Times New Roman" w:hAnsi="Times New Roman" w:cs="Times New Roman"/>
          <w:szCs w:val="21"/>
        </w:rPr>
        <w:t>trong (WP and NW for patients with heavily contaminated skin).</w:t>
      </w:r>
    </w:p>
    <w:p w14:paraId="61C39EC0" w14:textId="5AC8B403" w:rsidR="00F97CF0" w:rsidRPr="00D05184" w:rsidRDefault="00F97CF0" w:rsidP="00F97CF0">
      <w:pPr>
        <w:spacing w:line="240" w:lineRule="exact"/>
        <w:rPr>
          <w:rFonts w:ascii="Times New Roman" w:hAnsi="Times New Roman" w:cs="Times New Roman"/>
          <w:szCs w:val="21"/>
        </w:rPr>
      </w:pPr>
      <w:r w:rsidRPr="00D05184">
        <w:rPr>
          <w:rFonts w:ascii="Times New Roman" w:hAnsi="Times New Roman" w:cs="Times New Roman"/>
          <w:szCs w:val="21"/>
        </w:rPr>
        <w:t xml:space="preserve">a, </w:t>
      </w:r>
      <w:proofErr w:type="gramStart"/>
      <w:r w:rsidR="009570A2" w:rsidRPr="00D05184">
        <w:rPr>
          <w:rFonts w:ascii="Times New Roman" w:hAnsi="Times New Roman" w:cs="Times New Roman"/>
          <w:szCs w:val="21"/>
        </w:rPr>
        <w:t>I</w:t>
      </w:r>
      <w:r w:rsidRPr="00D05184">
        <w:rPr>
          <w:rFonts w:ascii="Times New Roman" w:hAnsi="Times New Roman" w:cs="Times New Roman"/>
          <w:szCs w:val="21"/>
        </w:rPr>
        <w:t>nteraction</w:t>
      </w:r>
      <w:proofErr w:type="gramEnd"/>
      <w:r w:rsidRPr="00D05184">
        <w:rPr>
          <w:rFonts w:ascii="Times New Roman" w:hAnsi="Times New Roman" w:cs="Times New Roman"/>
          <w:szCs w:val="21"/>
        </w:rPr>
        <w:t xml:space="preserve"> and main effect were </w:t>
      </w:r>
      <w:proofErr w:type="spellStart"/>
      <w:r w:rsidR="009D2ED9" w:rsidRPr="00D05184">
        <w:rPr>
          <w:rFonts w:ascii="Times New Roman" w:hAnsi="Times New Roman" w:cs="Times New Roman"/>
          <w:szCs w:val="21"/>
        </w:rPr>
        <w:t>analysed</w:t>
      </w:r>
      <w:proofErr w:type="spellEnd"/>
      <w:r w:rsidRPr="00D05184">
        <w:rPr>
          <w:rFonts w:ascii="Times New Roman" w:hAnsi="Times New Roman" w:cs="Times New Roman"/>
          <w:szCs w:val="21"/>
        </w:rPr>
        <w:t xml:space="preserve"> in a linear mixed model for two-way repeated-measures ANOVA (Effect size was calculated as partial η</w:t>
      </w:r>
      <w:r w:rsidRPr="00D05184">
        <w:rPr>
          <w:rFonts w:ascii="Times New Roman" w:hAnsi="Times New Roman" w:cs="Times New Roman"/>
          <w:szCs w:val="21"/>
          <w:vertAlign w:val="superscript"/>
        </w:rPr>
        <w:t>2</w:t>
      </w:r>
      <w:r w:rsidRPr="00D05184">
        <w:rPr>
          <w:rFonts w:ascii="Times New Roman" w:hAnsi="Times New Roman" w:cs="Times New Roman"/>
          <w:szCs w:val="21"/>
        </w:rPr>
        <w:t>)</w:t>
      </w:r>
    </w:p>
    <w:p w14:paraId="28AE1B3F" w14:textId="1214AC2F" w:rsidR="00F97CF0" w:rsidRPr="00D05184" w:rsidRDefault="00F97CF0" w:rsidP="00F97CF0">
      <w:pPr>
        <w:spacing w:line="240" w:lineRule="exact"/>
        <w:rPr>
          <w:rFonts w:ascii="Times New Roman" w:hAnsi="Times New Roman" w:cs="Times New Roman"/>
          <w:szCs w:val="21"/>
        </w:rPr>
      </w:pPr>
      <w:r w:rsidRPr="00D05184">
        <w:rPr>
          <w:rFonts w:ascii="Times New Roman" w:hAnsi="Times New Roman" w:cs="Times New Roman"/>
          <w:szCs w:val="21"/>
        </w:rPr>
        <w:t>b, Wilcoxon signed-rank test (Effect size was calculated as r)</w:t>
      </w:r>
    </w:p>
    <w:p w14:paraId="3A57FE27" w14:textId="52BE9B3A" w:rsidR="00F97CF0" w:rsidRPr="00D05184" w:rsidRDefault="00F97CF0" w:rsidP="00F97CF0">
      <w:pPr>
        <w:spacing w:line="240" w:lineRule="exact"/>
        <w:rPr>
          <w:rFonts w:ascii="Times New Roman" w:hAnsi="Times New Roman" w:cs="Times New Roman"/>
          <w:szCs w:val="21"/>
        </w:rPr>
      </w:pPr>
      <w:r w:rsidRPr="00D05184">
        <w:rPr>
          <w:rFonts w:ascii="Times New Roman" w:hAnsi="Times New Roman" w:cs="Times New Roman"/>
          <w:szCs w:val="21"/>
        </w:rPr>
        <w:t xml:space="preserve">c, Bonferroni method for multiple comparisons of pressure </w:t>
      </w:r>
      <w:r w:rsidR="00E54DC2" w:rsidRPr="00D05184">
        <w:rPr>
          <w:rFonts w:ascii="Times New Roman" w:hAnsi="Times New Roman" w:cs="Times New Roman"/>
          <w:szCs w:val="21"/>
        </w:rPr>
        <w:t xml:space="preserve">condition </w:t>
      </w:r>
      <w:r w:rsidRPr="00D05184">
        <w:rPr>
          <w:rFonts w:ascii="Times New Roman" w:hAnsi="Times New Roman" w:cs="Times New Roman"/>
          <w:szCs w:val="21"/>
        </w:rPr>
        <w:t xml:space="preserve">by each towel material (*, P </w:t>
      </w:r>
      <w:r w:rsidRPr="00D05184">
        <w:rPr>
          <w:rFonts w:ascii="Times New Roman" w:hAnsi="Times New Roman" w:cs="Times New Roman"/>
          <w:szCs w:val="21"/>
        </w:rPr>
        <w:t>＜</w:t>
      </w:r>
      <w:r w:rsidRPr="00D05184">
        <w:rPr>
          <w:rFonts w:ascii="Times New Roman" w:hAnsi="Times New Roman" w:cs="Times New Roman"/>
          <w:szCs w:val="21"/>
        </w:rPr>
        <w:t xml:space="preserve"> .05; **, P </w:t>
      </w:r>
      <w:r w:rsidRPr="00D05184">
        <w:rPr>
          <w:rFonts w:ascii="Times New Roman" w:hAnsi="Times New Roman" w:cs="Times New Roman"/>
          <w:szCs w:val="21"/>
        </w:rPr>
        <w:t>＜</w:t>
      </w:r>
      <w:r w:rsidRPr="00D05184">
        <w:rPr>
          <w:rFonts w:ascii="Times New Roman" w:hAnsi="Times New Roman" w:cs="Times New Roman"/>
          <w:szCs w:val="21"/>
        </w:rPr>
        <w:t xml:space="preserve"> .01)</w:t>
      </w:r>
    </w:p>
    <w:p w14:paraId="2E831552" w14:textId="37E6ED42" w:rsidR="009F0535" w:rsidRPr="00D05184" w:rsidRDefault="00F97CF0" w:rsidP="00F97CF0">
      <w:pPr>
        <w:spacing w:line="240" w:lineRule="exact"/>
        <w:rPr>
          <w:rFonts w:ascii="Times New Roman" w:hAnsi="Times New Roman" w:cs="Times New Roman"/>
          <w:szCs w:val="21"/>
        </w:rPr>
      </w:pPr>
      <w:r w:rsidRPr="00D05184">
        <w:rPr>
          <w:rFonts w:ascii="Times New Roman" w:hAnsi="Times New Roman" w:cs="Times New Roman"/>
          <w:szCs w:val="21"/>
        </w:rPr>
        <w:t xml:space="preserve">d, </w:t>
      </w:r>
      <w:proofErr w:type="gramStart"/>
      <w:r w:rsidR="009570A2" w:rsidRPr="00D05184">
        <w:rPr>
          <w:rFonts w:ascii="Times New Roman" w:hAnsi="Times New Roman" w:cs="Times New Roman"/>
          <w:szCs w:val="21"/>
        </w:rPr>
        <w:t>A</w:t>
      </w:r>
      <w:r w:rsidR="00893BEA" w:rsidRPr="00D05184">
        <w:rPr>
          <w:rFonts w:ascii="Times New Roman" w:hAnsi="Times New Roman" w:cs="Times New Roman"/>
          <w:szCs w:val="21"/>
        </w:rPr>
        <w:t>pproximately</w:t>
      </w:r>
      <w:proofErr w:type="gramEnd"/>
      <w:r w:rsidRPr="00D05184">
        <w:rPr>
          <w:rFonts w:ascii="Times New Roman" w:hAnsi="Times New Roman" w:cs="Times New Roman"/>
          <w:szCs w:val="21"/>
        </w:rPr>
        <w:t xml:space="preserve"> 15% of the nurses performed patting only in the weak condition (Cotton towel; n = 84).</w:t>
      </w:r>
    </w:p>
    <w:sectPr w:rsidR="009F0535" w:rsidRPr="00D05184" w:rsidSect="003E5005">
      <w:pgSz w:w="16838" w:h="11906" w:orient="landscape" w:code="9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EFE00A" w14:textId="77777777" w:rsidR="00241BCA" w:rsidRDefault="00241BCA" w:rsidP="009F0535">
      <w:r>
        <w:separator/>
      </w:r>
    </w:p>
  </w:endnote>
  <w:endnote w:type="continuationSeparator" w:id="0">
    <w:p w14:paraId="34407954" w14:textId="77777777" w:rsidR="00241BCA" w:rsidRDefault="00241BCA" w:rsidP="009F05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6A0089" w14:textId="77777777" w:rsidR="00241BCA" w:rsidRDefault="00241BCA" w:rsidP="009F0535">
      <w:r>
        <w:separator/>
      </w:r>
    </w:p>
  </w:footnote>
  <w:footnote w:type="continuationSeparator" w:id="0">
    <w:p w14:paraId="5076DD3D" w14:textId="77777777" w:rsidR="00241BCA" w:rsidRDefault="00241BCA" w:rsidP="009F05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A1563"/>
    <w:multiLevelType w:val="hybridMultilevel"/>
    <w:tmpl w:val="B51440F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FF8626E"/>
    <w:multiLevelType w:val="hybridMultilevel"/>
    <w:tmpl w:val="3F029D0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0084008"/>
    <w:multiLevelType w:val="hybridMultilevel"/>
    <w:tmpl w:val="7D7A112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04B454B"/>
    <w:multiLevelType w:val="hybridMultilevel"/>
    <w:tmpl w:val="8DF804F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EA646BA"/>
    <w:multiLevelType w:val="hybridMultilevel"/>
    <w:tmpl w:val="DC543BC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2633949"/>
    <w:multiLevelType w:val="hybridMultilevel"/>
    <w:tmpl w:val="29ECA7A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F151D21"/>
    <w:multiLevelType w:val="hybridMultilevel"/>
    <w:tmpl w:val="B930DCD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52781F49"/>
    <w:multiLevelType w:val="hybridMultilevel"/>
    <w:tmpl w:val="B8F88EF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52915D16"/>
    <w:multiLevelType w:val="hybridMultilevel"/>
    <w:tmpl w:val="E084BE2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56BD5333"/>
    <w:multiLevelType w:val="hybridMultilevel"/>
    <w:tmpl w:val="F1481C3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5C1F5B63"/>
    <w:multiLevelType w:val="hybridMultilevel"/>
    <w:tmpl w:val="F63C069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7E6F2F3E"/>
    <w:multiLevelType w:val="hybridMultilevel"/>
    <w:tmpl w:val="2A22C62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65542413">
    <w:abstractNumId w:val="4"/>
  </w:num>
  <w:num w:numId="2" w16cid:durableId="1046754142">
    <w:abstractNumId w:val="6"/>
  </w:num>
  <w:num w:numId="3" w16cid:durableId="1802965046">
    <w:abstractNumId w:val="3"/>
  </w:num>
  <w:num w:numId="4" w16cid:durableId="305087228">
    <w:abstractNumId w:val="2"/>
  </w:num>
  <w:num w:numId="5" w16cid:durableId="666904169">
    <w:abstractNumId w:val="5"/>
  </w:num>
  <w:num w:numId="6" w16cid:durableId="813257565">
    <w:abstractNumId w:val="9"/>
  </w:num>
  <w:num w:numId="7" w16cid:durableId="719860345">
    <w:abstractNumId w:val="1"/>
  </w:num>
  <w:num w:numId="8" w16cid:durableId="375201081">
    <w:abstractNumId w:val="10"/>
  </w:num>
  <w:num w:numId="9" w16cid:durableId="392848185">
    <w:abstractNumId w:val="8"/>
  </w:num>
  <w:num w:numId="10" w16cid:durableId="1858733135">
    <w:abstractNumId w:val="0"/>
  </w:num>
  <w:num w:numId="11" w16cid:durableId="683628311">
    <w:abstractNumId w:val="7"/>
  </w:num>
  <w:num w:numId="12" w16cid:durableId="9152859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3MjYyNLUwMze2NDZW0lEKTi0uzszPAykwtKgFALkX/HctAAAA"/>
  </w:docVars>
  <w:rsids>
    <w:rsidRoot w:val="002069DB"/>
    <w:rsid w:val="0000236A"/>
    <w:rsid w:val="000105E7"/>
    <w:rsid w:val="00021AD9"/>
    <w:rsid w:val="00022225"/>
    <w:rsid w:val="00026827"/>
    <w:rsid w:val="0002790E"/>
    <w:rsid w:val="00035EC9"/>
    <w:rsid w:val="0004282E"/>
    <w:rsid w:val="0006196F"/>
    <w:rsid w:val="00071CC8"/>
    <w:rsid w:val="0007290C"/>
    <w:rsid w:val="0009384E"/>
    <w:rsid w:val="0009699C"/>
    <w:rsid w:val="000A32E6"/>
    <w:rsid w:val="000F1031"/>
    <w:rsid w:val="00110482"/>
    <w:rsid w:val="001142D4"/>
    <w:rsid w:val="00114CC2"/>
    <w:rsid w:val="0011705F"/>
    <w:rsid w:val="001224D4"/>
    <w:rsid w:val="001336AE"/>
    <w:rsid w:val="00137657"/>
    <w:rsid w:val="00144F7D"/>
    <w:rsid w:val="001A30A8"/>
    <w:rsid w:val="001D1187"/>
    <w:rsid w:val="001E42B1"/>
    <w:rsid w:val="002069DB"/>
    <w:rsid w:val="00210312"/>
    <w:rsid w:val="00212F59"/>
    <w:rsid w:val="00240EF6"/>
    <w:rsid w:val="00241BCA"/>
    <w:rsid w:val="00255E16"/>
    <w:rsid w:val="002613CE"/>
    <w:rsid w:val="0026175E"/>
    <w:rsid w:val="00271AEB"/>
    <w:rsid w:val="002859DB"/>
    <w:rsid w:val="002A004E"/>
    <w:rsid w:val="002A221E"/>
    <w:rsid w:val="002D23FE"/>
    <w:rsid w:val="002F4473"/>
    <w:rsid w:val="003068B6"/>
    <w:rsid w:val="003149C8"/>
    <w:rsid w:val="003152ED"/>
    <w:rsid w:val="00320655"/>
    <w:rsid w:val="00326496"/>
    <w:rsid w:val="00334F72"/>
    <w:rsid w:val="00335441"/>
    <w:rsid w:val="0034146B"/>
    <w:rsid w:val="00342299"/>
    <w:rsid w:val="00353EA9"/>
    <w:rsid w:val="00366180"/>
    <w:rsid w:val="00377B24"/>
    <w:rsid w:val="00386827"/>
    <w:rsid w:val="003A5FB7"/>
    <w:rsid w:val="003C1D6F"/>
    <w:rsid w:val="003C707A"/>
    <w:rsid w:val="003C71B4"/>
    <w:rsid w:val="003D2120"/>
    <w:rsid w:val="003D6272"/>
    <w:rsid w:val="003E256B"/>
    <w:rsid w:val="003E5005"/>
    <w:rsid w:val="003E7689"/>
    <w:rsid w:val="003F763E"/>
    <w:rsid w:val="004013BF"/>
    <w:rsid w:val="004142F8"/>
    <w:rsid w:val="00447AA8"/>
    <w:rsid w:val="00463067"/>
    <w:rsid w:val="004718FC"/>
    <w:rsid w:val="00476FF5"/>
    <w:rsid w:val="00477032"/>
    <w:rsid w:val="0048262E"/>
    <w:rsid w:val="00484354"/>
    <w:rsid w:val="00494DF6"/>
    <w:rsid w:val="004B5CD0"/>
    <w:rsid w:val="004C5070"/>
    <w:rsid w:val="004D554A"/>
    <w:rsid w:val="004E4B77"/>
    <w:rsid w:val="004E6571"/>
    <w:rsid w:val="005028C2"/>
    <w:rsid w:val="005234B2"/>
    <w:rsid w:val="00530ADE"/>
    <w:rsid w:val="005315A4"/>
    <w:rsid w:val="00537CA6"/>
    <w:rsid w:val="00544FB0"/>
    <w:rsid w:val="00551EE7"/>
    <w:rsid w:val="005547CC"/>
    <w:rsid w:val="00570E9E"/>
    <w:rsid w:val="00581505"/>
    <w:rsid w:val="00583ADE"/>
    <w:rsid w:val="0059088E"/>
    <w:rsid w:val="00590E4A"/>
    <w:rsid w:val="00591273"/>
    <w:rsid w:val="005943CE"/>
    <w:rsid w:val="005A2DF4"/>
    <w:rsid w:val="005B306B"/>
    <w:rsid w:val="005D2377"/>
    <w:rsid w:val="005D60E2"/>
    <w:rsid w:val="005E2465"/>
    <w:rsid w:val="005F74B6"/>
    <w:rsid w:val="00603A11"/>
    <w:rsid w:val="00605BD9"/>
    <w:rsid w:val="00620D49"/>
    <w:rsid w:val="006213FD"/>
    <w:rsid w:val="00627A30"/>
    <w:rsid w:val="006353C7"/>
    <w:rsid w:val="006449B0"/>
    <w:rsid w:val="00673060"/>
    <w:rsid w:val="00685932"/>
    <w:rsid w:val="006915DC"/>
    <w:rsid w:val="00697D1D"/>
    <w:rsid w:val="006A00C4"/>
    <w:rsid w:val="006A4891"/>
    <w:rsid w:val="006C0EE8"/>
    <w:rsid w:val="006D5271"/>
    <w:rsid w:val="006E0554"/>
    <w:rsid w:val="006F0A79"/>
    <w:rsid w:val="00700FFD"/>
    <w:rsid w:val="007156B5"/>
    <w:rsid w:val="00721803"/>
    <w:rsid w:val="0075791F"/>
    <w:rsid w:val="00770183"/>
    <w:rsid w:val="0079468D"/>
    <w:rsid w:val="007A10D0"/>
    <w:rsid w:val="007A2C03"/>
    <w:rsid w:val="007C5061"/>
    <w:rsid w:val="007E450C"/>
    <w:rsid w:val="00800FAE"/>
    <w:rsid w:val="0080376F"/>
    <w:rsid w:val="008068F8"/>
    <w:rsid w:val="008176DE"/>
    <w:rsid w:val="0083410B"/>
    <w:rsid w:val="00845FD3"/>
    <w:rsid w:val="008471C2"/>
    <w:rsid w:val="00857511"/>
    <w:rsid w:val="0086133B"/>
    <w:rsid w:val="00861D0E"/>
    <w:rsid w:val="00875287"/>
    <w:rsid w:val="00882468"/>
    <w:rsid w:val="00893BEA"/>
    <w:rsid w:val="00897B51"/>
    <w:rsid w:val="008B2B56"/>
    <w:rsid w:val="008B74F9"/>
    <w:rsid w:val="008C2FA1"/>
    <w:rsid w:val="008E142B"/>
    <w:rsid w:val="008E169E"/>
    <w:rsid w:val="008F2EC4"/>
    <w:rsid w:val="009056D7"/>
    <w:rsid w:val="0093490E"/>
    <w:rsid w:val="00943C01"/>
    <w:rsid w:val="00944D59"/>
    <w:rsid w:val="009475B2"/>
    <w:rsid w:val="0095004D"/>
    <w:rsid w:val="009518D1"/>
    <w:rsid w:val="009570A2"/>
    <w:rsid w:val="009704B3"/>
    <w:rsid w:val="00984233"/>
    <w:rsid w:val="0098618C"/>
    <w:rsid w:val="009A7618"/>
    <w:rsid w:val="009B2F7A"/>
    <w:rsid w:val="009C4137"/>
    <w:rsid w:val="009D2ED9"/>
    <w:rsid w:val="009D3470"/>
    <w:rsid w:val="009E11F0"/>
    <w:rsid w:val="009E15E7"/>
    <w:rsid w:val="009F0535"/>
    <w:rsid w:val="00A07243"/>
    <w:rsid w:val="00A14E18"/>
    <w:rsid w:val="00A1634E"/>
    <w:rsid w:val="00A203D2"/>
    <w:rsid w:val="00A21164"/>
    <w:rsid w:val="00A42A9C"/>
    <w:rsid w:val="00A43022"/>
    <w:rsid w:val="00A50105"/>
    <w:rsid w:val="00A53501"/>
    <w:rsid w:val="00A552A2"/>
    <w:rsid w:val="00A57154"/>
    <w:rsid w:val="00A62E5D"/>
    <w:rsid w:val="00A666F9"/>
    <w:rsid w:val="00A8224B"/>
    <w:rsid w:val="00AB1531"/>
    <w:rsid w:val="00AB19F7"/>
    <w:rsid w:val="00AB469F"/>
    <w:rsid w:val="00AC5900"/>
    <w:rsid w:val="00AD1D29"/>
    <w:rsid w:val="00AD2BF6"/>
    <w:rsid w:val="00AE33A3"/>
    <w:rsid w:val="00AE738A"/>
    <w:rsid w:val="00B25AB4"/>
    <w:rsid w:val="00B27A25"/>
    <w:rsid w:val="00B47A7E"/>
    <w:rsid w:val="00B606A3"/>
    <w:rsid w:val="00B6149E"/>
    <w:rsid w:val="00B61850"/>
    <w:rsid w:val="00B73FAA"/>
    <w:rsid w:val="00B82652"/>
    <w:rsid w:val="00BA04BC"/>
    <w:rsid w:val="00BA5987"/>
    <w:rsid w:val="00BB01AD"/>
    <w:rsid w:val="00BB04F1"/>
    <w:rsid w:val="00BB19C5"/>
    <w:rsid w:val="00BB5B83"/>
    <w:rsid w:val="00BD0CF4"/>
    <w:rsid w:val="00BD4B9D"/>
    <w:rsid w:val="00BE5A61"/>
    <w:rsid w:val="00BE753F"/>
    <w:rsid w:val="00BF0170"/>
    <w:rsid w:val="00BF2174"/>
    <w:rsid w:val="00BF7345"/>
    <w:rsid w:val="00C03558"/>
    <w:rsid w:val="00C10F18"/>
    <w:rsid w:val="00C13850"/>
    <w:rsid w:val="00C17340"/>
    <w:rsid w:val="00C35520"/>
    <w:rsid w:val="00C572A0"/>
    <w:rsid w:val="00C6053A"/>
    <w:rsid w:val="00C65112"/>
    <w:rsid w:val="00C94A72"/>
    <w:rsid w:val="00CA4F72"/>
    <w:rsid w:val="00CA6948"/>
    <w:rsid w:val="00CC7076"/>
    <w:rsid w:val="00CD515D"/>
    <w:rsid w:val="00CE0E74"/>
    <w:rsid w:val="00CE5D2B"/>
    <w:rsid w:val="00CE7AC5"/>
    <w:rsid w:val="00CF0A78"/>
    <w:rsid w:val="00CF1924"/>
    <w:rsid w:val="00D05184"/>
    <w:rsid w:val="00D06D25"/>
    <w:rsid w:val="00D101CC"/>
    <w:rsid w:val="00D12823"/>
    <w:rsid w:val="00D35F69"/>
    <w:rsid w:val="00D450E0"/>
    <w:rsid w:val="00D45C0F"/>
    <w:rsid w:val="00D57E50"/>
    <w:rsid w:val="00D630EB"/>
    <w:rsid w:val="00D70E89"/>
    <w:rsid w:val="00D74B55"/>
    <w:rsid w:val="00D753EF"/>
    <w:rsid w:val="00D77205"/>
    <w:rsid w:val="00D95DF4"/>
    <w:rsid w:val="00DA5F8B"/>
    <w:rsid w:val="00DA79E5"/>
    <w:rsid w:val="00DD4521"/>
    <w:rsid w:val="00DD6611"/>
    <w:rsid w:val="00DD75A3"/>
    <w:rsid w:val="00DF5B1C"/>
    <w:rsid w:val="00E06AFF"/>
    <w:rsid w:val="00E07EC1"/>
    <w:rsid w:val="00E151F2"/>
    <w:rsid w:val="00E54DC2"/>
    <w:rsid w:val="00E60082"/>
    <w:rsid w:val="00E60AF9"/>
    <w:rsid w:val="00E62259"/>
    <w:rsid w:val="00E6387F"/>
    <w:rsid w:val="00E74483"/>
    <w:rsid w:val="00E957F4"/>
    <w:rsid w:val="00EA1C3D"/>
    <w:rsid w:val="00EA1FCC"/>
    <w:rsid w:val="00EB77C5"/>
    <w:rsid w:val="00EC0204"/>
    <w:rsid w:val="00EC28A2"/>
    <w:rsid w:val="00ED3DF8"/>
    <w:rsid w:val="00F00FEA"/>
    <w:rsid w:val="00F023E3"/>
    <w:rsid w:val="00F27E56"/>
    <w:rsid w:val="00F3413C"/>
    <w:rsid w:val="00F36E84"/>
    <w:rsid w:val="00F536D2"/>
    <w:rsid w:val="00F642CD"/>
    <w:rsid w:val="00F663D3"/>
    <w:rsid w:val="00F76363"/>
    <w:rsid w:val="00F97CF0"/>
    <w:rsid w:val="00FA716C"/>
    <w:rsid w:val="00FB7E54"/>
    <w:rsid w:val="00FF0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82441F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053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F0535"/>
  </w:style>
  <w:style w:type="paragraph" w:styleId="a5">
    <w:name w:val="footer"/>
    <w:basedOn w:val="a"/>
    <w:link w:val="a6"/>
    <w:uiPriority w:val="99"/>
    <w:unhideWhenUsed/>
    <w:rsid w:val="009F053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F0535"/>
  </w:style>
  <w:style w:type="paragraph" w:styleId="a7">
    <w:name w:val="List Paragraph"/>
    <w:basedOn w:val="a"/>
    <w:uiPriority w:val="34"/>
    <w:qFormat/>
    <w:rsid w:val="00B73FAA"/>
    <w:pPr>
      <w:ind w:left="840"/>
    </w:pPr>
  </w:style>
  <w:style w:type="paragraph" w:customStyle="1" w:styleId="TableNote">
    <w:name w:val="TableNote"/>
    <w:basedOn w:val="a"/>
    <w:rsid w:val="00A50105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table" w:customStyle="1" w:styleId="TableNormal">
    <w:name w:val="Table Normal"/>
    <w:uiPriority w:val="2"/>
    <w:semiHidden/>
    <w:unhideWhenUsed/>
    <w:qFormat/>
    <w:rsid w:val="008B2B56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8B2B56"/>
    <w:pPr>
      <w:autoSpaceDE w:val="0"/>
      <w:autoSpaceDN w:val="0"/>
      <w:jc w:val="left"/>
    </w:pPr>
    <w:rPr>
      <w:rFonts w:ascii="Calibri" w:eastAsia="Calibri" w:hAnsi="Calibri" w:cs="Calibri"/>
      <w:kern w:val="0"/>
      <w:sz w:val="22"/>
      <w:lang w:eastAsia="en-US"/>
    </w:rPr>
  </w:style>
  <w:style w:type="paragraph" w:styleId="a8">
    <w:name w:val="Body Text"/>
    <w:basedOn w:val="a"/>
    <w:link w:val="a9"/>
    <w:uiPriority w:val="1"/>
    <w:qFormat/>
    <w:rsid w:val="00AE738A"/>
    <w:pPr>
      <w:autoSpaceDE w:val="0"/>
      <w:autoSpaceDN w:val="0"/>
      <w:jc w:val="left"/>
    </w:pPr>
    <w:rPr>
      <w:rFonts w:ascii="Calibri" w:eastAsia="Calibri" w:hAnsi="Calibri" w:cs="Calibri"/>
      <w:kern w:val="0"/>
      <w:sz w:val="22"/>
      <w:lang w:eastAsia="en-US"/>
    </w:rPr>
  </w:style>
  <w:style w:type="character" w:customStyle="1" w:styleId="a9">
    <w:name w:val="本文 (文字)"/>
    <w:basedOn w:val="a0"/>
    <w:link w:val="a8"/>
    <w:uiPriority w:val="1"/>
    <w:rsid w:val="00AE738A"/>
    <w:rPr>
      <w:rFonts w:ascii="Calibri" w:eastAsia="Calibri" w:hAnsi="Calibri" w:cs="Calibri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7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7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9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740</Characters>
  <Application>Microsoft Office Word</Application>
  <DocSecurity>0</DocSecurity>
  <Lines>14</Lines>
  <Paragraphs>4</Paragraphs>
  <ScaleCrop>false</ScaleCrop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7-25T08:00:00Z</dcterms:created>
  <dcterms:modified xsi:type="dcterms:W3CDTF">2022-07-27T01:37:00Z</dcterms:modified>
</cp:coreProperties>
</file>